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3E31E" w14:textId="77777777" w:rsidR="00F84F10" w:rsidRPr="000C5E7B" w:rsidRDefault="00F84F10" w:rsidP="00F84F1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xtended Data Figure 6-1</w:t>
      </w:r>
      <w:r w:rsidRPr="000C5E7B">
        <w:rPr>
          <w:b/>
          <w:bCs/>
          <w:color w:val="000000" w:themeColor="text1"/>
        </w:rPr>
        <w:t>. Caudate channels significantly involved in reward signaling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108"/>
        <w:gridCol w:w="1196"/>
        <w:gridCol w:w="1236"/>
        <w:gridCol w:w="1496"/>
        <w:gridCol w:w="1536"/>
        <w:gridCol w:w="1988"/>
      </w:tblGrid>
      <w:tr w:rsidR="00F84F10" w:rsidRPr="000C5E7B" w14:paraId="4714E9BC" w14:textId="77777777" w:rsidTr="006E56C1">
        <w:trPr>
          <w:trHeight w:val="560"/>
        </w:trPr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CD3A3" w14:textId="77777777" w:rsidR="00F84F10" w:rsidRPr="000C5E7B" w:rsidRDefault="00F84F1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FD09C" w14:textId="77777777" w:rsidR="00F84F10" w:rsidRPr="000C5E7B" w:rsidRDefault="00F84F1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ignificant Channels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2B395" w14:textId="77777777" w:rsidR="00F84F10" w:rsidRPr="000C5E7B" w:rsidRDefault="00F84F1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03CD6" w14:textId="77777777" w:rsidR="00F84F10" w:rsidRPr="000C5E7B" w:rsidRDefault="00F84F1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AB230" w14:textId="77777777" w:rsidR="00F84F10" w:rsidRPr="000C5E7B" w:rsidRDefault="00F84F1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epression Status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2AA1C" w14:textId="77777777" w:rsidR="00F84F10" w:rsidRPr="000C5E7B" w:rsidRDefault="00F84F1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</w:tr>
      <w:tr w:rsidR="00F84F10" w:rsidRPr="000C5E7B" w14:paraId="135FEE34" w14:textId="77777777" w:rsidTr="006E56C1">
        <w:trPr>
          <w:trHeight w:val="320"/>
        </w:trPr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AAE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8FC7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84A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FAA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952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A4FB0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5F89D844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1FD81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3C0C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475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AA2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447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01A9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24BA3C3F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A3BC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46E0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E894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2A24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7FA5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4AB3E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10B03B58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04B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CE47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6712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FCC91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C9FE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CDDA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70C576C4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531E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8FE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2B6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B9A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0E17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55AB5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3E9C9EE2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3310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E261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567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DC8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7FF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2D470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4E6E9966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27E9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C70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FF8E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C44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9B8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B6BA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638FA59F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B7D3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BDF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496C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6ADE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BC4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65342E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38E4B7D2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A79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3C19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68AC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3CF1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B4B4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803E5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2E438F53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C4D0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2B05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0EEC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3EB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ABA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115F0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3D19CDEA" w14:textId="77777777" w:rsidTr="006E56C1">
        <w:trPr>
          <w:trHeight w:val="320"/>
        </w:trPr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E35A5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FA9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76D05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28B1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BD9E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35752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F84F10" w:rsidRPr="000C5E7B" w14:paraId="2724B5F8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5DC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77FC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A61B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7566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AFD0B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A755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F84F10" w:rsidRPr="000C5E7B" w14:paraId="439F4540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AE74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7D4B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8854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CF70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DC1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CE6255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F84F10" w:rsidRPr="000C5E7B" w14:paraId="2F3019CA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712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DB41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30A5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F04D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82F4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EA15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F84F10" w:rsidRPr="000C5E7B" w14:paraId="08EDFCBB" w14:textId="77777777" w:rsidTr="006E56C1">
        <w:trPr>
          <w:trHeight w:val="34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A210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26CFE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BFABB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EA31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363F3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E3CC3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F84F10" w:rsidRPr="000C5E7B" w14:paraId="45BBE1B7" w14:textId="77777777" w:rsidTr="006E56C1">
        <w:trPr>
          <w:trHeight w:val="340"/>
        </w:trPr>
        <w:tc>
          <w:tcPr>
            <w:tcW w:w="11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5370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18"/>
                <w:szCs w:val="18"/>
              </w:rPr>
              <w:t>Total / Average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CB7A6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9 Channel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E264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5 PD, 5 E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077B7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5.9 Averag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DB193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 Depress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E2253F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F84F10" w:rsidRPr="000C5E7B" w14:paraId="467A08FB" w14:textId="77777777" w:rsidTr="006E56C1">
        <w:trPr>
          <w:trHeight w:val="340"/>
        </w:trPr>
        <w:tc>
          <w:tcPr>
            <w:tcW w:w="110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EFED3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2BA38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 Channel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EE0D1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 PD, 2 E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3900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2 Averag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98882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 Depress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6918A" w14:textId="77777777" w:rsidR="00F84F10" w:rsidRPr="000C5E7B" w:rsidRDefault="00F84F1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</w:tbl>
    <w:p w14:paraId="52B75611" w14:textId="77777777" w:rsidR="00F84F10" w:rsidRPr="000C5E7B" w:rsidRDefault="00F84F10" w:rsidP="00F84F10">
      <w:pPr>
        <w:spacing w:line="480" w:lineRule="auto"/>
        <w:rPr>
          <w:color w:val="000000" w:themeColor="text1"/>
        </w:rPr>
      </w:pPr>
      <w:r w:rsidRPr="000C5E7B">
        <w:rPr>
          <w:color w:val="000000" w:themeColor="text1"/>
        </w:rPr>
        <w:t>PD = Parkinson’s disease, ET = essential tremor.</w:t>
      </w:r>
    </w:p>
    <w:p w14:paraId="5E6DBA44" w14:textId="77777777" w:rsidR="00D940F3" w:rsidRDefault="00D940F3"/>
    <w:sectPr w:rsidR="00D94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10"/>
    <w:rsid w:val="000311AF"/>
    <w:rsid w:val="00407AEC"/>
    <w:rsid w:val="006F2417"/>
    <w:rsid w:val="00C67F4D"/>
    <w:rsid w:val="00D940F3"/>
    <w:rsid w:val="00F8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1B980"/>
  <w15:chartTrackingRefBased/>
  <w15:docId w15:val="{32223069-A691-B640-8834-3E922190A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1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F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F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F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F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F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F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F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F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F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F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F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F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F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F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F1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F1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F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elen</dc:creator>
  <cp:keywords/>
  <dc:description/>
  <cp:lastModifiedBy>Qian, Helen</cp:lastModifiedBy>
  <cp:revision>1</cp:revision>
  <dcterms:created xsi:type="dcterms:W3CDTF">2026-05-15T18:34:00Z</dcterms:created>
  <dcterms:modified xsi:type="dcterms:W3CDTF">2026-05-15T18:34:00Z</dcterms:modified>
</cp:coreProperties>
</file>